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5B29" w14:textId="0C676B07" w:rsidR="00167FE9" w:rsidRPr="00522125" w:rsidRDefault="0077022E" w:rsidP="0077022E">
      <w:pPr>
        <w:jc w:val="center"/>
        <w:rPr>
          <w:rFonts w:ascii="Arial" w:hAnsi="Arial" w:cs="Arial"/>
          <w:b/>
          <w:bCs/>
        </w:rPr>
      </w:pPr>
      <w:bookmarkStart w:id="0" w:name="_Hlk206580295"/>
      <w:r w:rsidRPr="00522125">
        <w:rPr>
          <w:rFonts w:ascii="Arial" w:hAnsi="Arial" w:cs="Arial"/>
          <w:b/>
          <w:bCs/>
        </w:rPr>
        <w:t>Supplementary Results</w:t>
      </w:r>
    </w:p>
    <w:p w14:paraId="63CA2AFD" w14:textId="77777777" w:rsidR="0077022E" w:rsidRPr="00522125" w:rsidRDefault="0077022E" w:rsidP="00D44226">
      <w:pPr>
        <w:ind w:firstLine="720"/>
        <w:rPr>
          <w:rFonts w:ascii="Arial" w:hAnsi="Arial" w:cs="Arial"/>
        </w:rPr>
      </w:pPr>
    </w:p>
    <w:p w14:paraId="7A31BB6A" w14:textId="464B8A4C" w:rsidR="0077022E" w:rsidRPr="00522125" w:rsidRDefault="0077022E">
      <w:pPr>
        <w:rPr>
          <w:rFonts w:ascii="Arial" w:hAnsi="Arial" w:cs="Arial"/>
          <w:b/>
          <w:bCs/>
        </w:rPr>
      </w:pPr>
      <w:r w:rsidRPr="00522125">
        <w:rPr>
          <w:rFonts w:ascii="Arial" w:hAnsi="Arial" w:cs="Arial"/>
          <w:b/>
          <w:bCs/>
        </w:rPr>
        <w:t xml:space="preserve">Supplementary Table 1. </w:t>
      </w:r>
      <w:r w:rsidRPr="00522125">
        <w:rPr>
          <w:rFonts w:ascii="Arial" w:hAnsi="Arial" w:cs="Arial"/>
          <w:b/>
          <w:bCs/>
          <w:noProof/>
          <w:lang w:val="en-AU"/>
        </w:rPr>
        <w:t>Irisin associations with hippocampal sub</w:t>
      </w:r>
      <w:r w:rsidR="00D9004A">
        <w:rPr>
          <w:rFonts w:ascii="Arial" w:hAnsi="Arial" w:cs="Arial"/>
          <w:b/>
          <w:bCs/>
          <w:noProof/>
          <w:lang w:val="en-AU"/>
        </w:rPr>
        <w:t>fields</w:t>
      </w:r>
    </w:p>
    <w:p w14:paraId="0561E025" w14:textId="77777777" w:rsidR="0077022E" w:rsidRPr="00522125" w:rsidRDefault="0077022E">
      <w:pPr>
        <w:rPr>
          <w:rFonts w:ascii="Arial" w:hAnsi="Arial" w:cs="Arial"/>
        </w:rPr>
      </w:pPr>
    </w:p>
    <w:tbl>
      <w:tblPr>
        <w:tblStyle w:val="TableGrid"/>
        <w:tblW w:w="10931" w:type="dxa"/>
        <w:jc w:val="center"/>
        <w:tblLook w:val="04A0" w:firstRow="1" w:lastRow="0" w:firstColumn="1" w:lastColumn="0" w:noHBand="0" w:noVBand="1"/>
      </w:tblPr>
      <w:tblGrid>
        <w:gridCol w:w="2694"/>
        <w:gridCol w:w="855"/>
        <w:gridCol w:w="767"/>
        <w:gridCol w:w="1701"/>
        <w:gridCol w:w="1134"/>
        <w:gridCol w:w="992"/>
        <w:gridCol w:w="1418"/>
        <w:gridCol w:w="1417"/>
      </w:tblGrid>
      <w:tr w:rsidR="00522125" w:rsidRPr="00522125" w14:paraId="63C57D7C" w14:textId="77777777" w:rsidTr="00427CF0">
        <w:trPr>
          <w:trHeight w:val="288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D9BAF" w14:textId="77777777" w:rsidR="0077022E" w:rsidRPr="00522125" w:rsidRDefault="0077022E" w:rsidP="00FF22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  <w:lang w:val="en-AU"/>
              </w:rPr>
            </w:pPr>
            <w:bookmarkStart w:id="1" w:name="_Hlk206603806"/>
            <w:r w:rsidRPr="00522125">
              <w:rPr>
                <w:rFonts w:ascii="Arial" w:hAnsi="Arial" w:cs="Arial"/>
                <w:b/>
                <w:bCs/>
                <w:noProof/>
              </w:rPr>
              <w:t>Reg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A66E8" w14:textId="77777777" w:rsidR="0077022E" w:rsidRPr="00522125" w:rsidRDefault="0077022E" w:rsidP="00FF22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  <w:noProof/>
              </w:rPr>
              <w:t>Bet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8AC66C" w14:textId="77777777" w:rsidR="0077022E" w:rsidRPr="00522125" w:rsidRDefault="0077022E" w:rsidP="00FF22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  <w:noProof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AE58A" w14:textId="77777777" w:rsidR="0077022E" w:rsidRPr="00522125" w:rsidRDefault="0077022E" w:rsidP="00FF22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  <w:noProof/>
              </w:rPr>
              <w:t>CI 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74C3D6" w14:textId="77777777" w:rsidR="0077022E" w:rsidRPr="00522125" w:rsidRDefault="0077022E" w:rsidP="00FF22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  <w:noProof/>
              </w:rPr>
              <w:t>Raw 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9C761" w14:textId="77777777" w:rsidR="0077022E" w:rsidRPr="00522125" w:rsidRDefault="0077022E" w:rsidP="00FF22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  <w:noProof/>
              </w:rPr>
              <w:t>FDR 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29787" w14:textId="7D695BB4" w:rsidR="0077022E" w:rsidRPr="00522125" w:rsidRDefault="0077022E" w:rsidP="00FF22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  <w:noProof/>
              </w:rPr>
              <w:t>R</w:t>
            </w:r>
            <w:r w:rsidR="00522125" w:rsidRPr="00522125">
              <w:rPr>
                <w:rFonts w:ascii="Arial" w:hAnsi="Arial" w:cs="Arial"/>
                <w:b/>
                <w:bCs/>
                <w:noProof/>
                <w:vertAlign w:val="superscript"/>
              </w:rPr>
              <w:t>2</w:t>
            </w:r>
            <w:r w:rsidRPr="00522125">
              <w:rPr>
                <w:rFonts w:ascii="Arial" w:hAnsi="Arial" w:cs="Arial"/>
                <w:b/>
                <w:bCs/>
                <w:noProof/>
              </w:rPr>
              <w:t xml:space="preserve"> chan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6BCDDE" w14:textId="456CBC38" w:rsidR="0077022E" w:rsidRPr="00522125" w:rsidRDefault="0077022E" w:rsidP="00FF225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  <w:noProof/>
              </w:rPr>
              <w:t xml:space="preserve">Cohens </w:t>
            </w:r>
            <w:r w:rsidR="00522125" w:rsidRPr="00522125">
              <w:rPr>
                <w:rFonts w:ascii="Arial" w:hAnsi="Arial" w:cs="Arial"/>
                <w:b/>
                <w:bCs/>
                <w:noProof/>
              </w:rPr>
              <w:t>f</w:t>
            </w:r>
            <w:r w:rsidR="00522125" w:rsidRPr="00522125">
              <w:rPr>
                <w:rFonts w:ascii="Arial" w:hAnsi="Arial" w:cs="Arial"/>
                <w:b/>
                <w:bCs/>
                <w:noProof/>
                <w:vertAlign w:val="superscript"/>
              </w:rPr>
              <w:t>2</w:t>
            </w:r>
          </w:p>
        </w:tc>
      </w:tr>
      <w:tr w:rsidR="00522125" w:rsidRPr="00522125" w14:paraId="150E6BB1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6BF4F6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CA1 Left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A13EF6" w14:textId="2093F28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3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22AE" w14:textId="06820F1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B459B4" w14:textId="5CE5D27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117, 0.55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24F31" w14:textId="3069ECA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EDEE" w14:textId="01A0BEA2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0.0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A938" w14:textId="69340E1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703C" w14:textId="11D34F1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31</w:t>
            </w:r>
          </w:p>
        </w:tc>
      </w:tr>
      <w:tr w:rsidR="00522125" w:rsidRPr="00522125" w14:paraId="30BF69F0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1A20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CA1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519A3" w14:textId="13CB194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5E27" w14:textId="178DAF4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9D324" w14:textId="09C55D4E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159, 0.5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BECF" w14:textId="0F5049A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5BD8E" w14:textId="2947D1E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A676" w14:textId="585708FC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C758" w14:textId="1CD1183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69</w:t>
            </w:r>
          </w:p>
        </w:tc>
      </w:tr>
      <w:tr w:rsidR="00522125" w:rsidRPr="00522125" w14:paraId="4CD879A6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FF667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CA3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C9B92" w14:textId="7194860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8F4D4" w14:textId="1C8F7BC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12C1" w14:textId="06432ABB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098, 0.5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3042" w14:textId="433D24D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13784" w14:textId="4FBE9A2E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BBBF7" w14:textId="1914CA15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B3B2" w14:textId="763B29F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7</w:t>
            </w:r>
          </w:p>
        </w:tc>
      </w:tr>
      <w:tr w:rsidR="00522125" w:rsidRPr="00522125" w14:paraId="600A9D96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FA1CF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CA3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F4721" w14:textId="2C8161B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C163" w14:textId="6D8884EB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CB4F" w14:textId="1DD3295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338, 0.7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74F19" w14:textId="6C7991A1" w:rsidR="00427CF0" w:rsidRPr="00522125" w:rsidRDefault="00A421D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2ACD" w14:textId="58071775" w:rsidR="00427CF0" w:rsidRPr="00522125" w:rsidRDefault="00A421D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E792" w14:textId="0C4EF78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9180" w14:textId="7DE8543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426</w:t>
            </w:r>
          </w:p>
        </w:tc>
      </w:tr>
      <w:tr w:rsidR="00522125" w:rsidRPr="00522125" w14:paraId="32D55574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C6547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CA4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609D8" w14:textId="7A8E9AFE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6E07" w14:textId="68B6C0A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DABC1" w14:textId="3A9B08A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083, 0.5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E134" w14:textId="1DB6119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67CC7" w14:textId="7CFFBD4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C5EC" w14:textId="21E43BFA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EAA3A" w14:textId="1F4C08D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8</w:t>
            </w:r>
          </w:p>
        </w:tc>
      </w:tr>
      <w:tr w:rsidR="00522125" w:rsidRPr="00522125" w14:paraId="7B9348A4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C0993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CA4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81C5A" w14:textId="7450B67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7B44" w14:textId="29DBA9FB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9BFFC" w14:textId="463B23A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273, 0.66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100C" w14:textId="79D9EF09" w:rsidR="00427CF0" w:rsidRPr="00522125" w:rsidRDefault="00A421D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6C9B" w14:textId="710A077F" w:rsidR="00427CF0" w:rsidRPr="00522125" w:rsidRDefault="00A421D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64C2" w14:textId="13AFD7D9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0FEA" w14:textId="0116CDC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316</w:t>
            </w:r>
          </w:p>
        </w:tc>
      </w:tr>
      <w:tr w:rsidR="00522125" w:rsidRPr="00522125" w14:paraId="5AD5E84C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6A41A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HATA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26246" w14:textId="57762E9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CF54" w14:textId="1891D7A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E9053" w14:textId="0A6B3DB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055, 0.38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A395" w14:textId="76B9229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6665" w14:textId="5AD2EDC9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ED4F" w14:textId="612AC929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C783" w14:textId="5AEB48E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31</w:t>
            </w:r>
          </w:p>
        </w:tc>
      </w:tr>
      <w:tr w:rsidR="00522125" w:rsidRPr="00522125" w14:paraId="1DA08F46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812D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HATA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185D2" w14:textId="6035D37E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7A767" w14:textId="61D3289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DD34A" w14:textId="0BEC7ED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071,</w:t>
            </w:r>
            <w:r w:rsidRPr="00522125">
              <w:rPr>
                <w:rFonts w:ascii="Arial" w:hAnsi="Arial" w:cs="Arial"/>
              </w:rPr>
              <w:t xml:space="preserve"> </w:t>
            </w:r>
            <w:r w:rsidRPr="00522125">
              <w:rPr>
                <w:rFonts w:ascii="Arial" w:hAnsi="Arial" w:cs="Arial"/>
                <w:noProof/>
              </w:rPr>
              <w:t>0.5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F928E" w14:textId="7C9FB96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0ECD" w14:textId="364BB54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B7AD" w14:textId="1F889DE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1C39" w14:textId="7B317A4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98</w:t>
            </w:r>
          </w:p>
        </w:tc>
      </w:tr>
      <w:tr w:rsidR="00522125" w:rsidRPr="00522125" w14:paraId="680FDC26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53EBB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Hippocampal tail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45EA7" w14:textId="0BFF7799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1AE3" w14:textId="2182621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457B8" w14:textId="02B95D9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129, 0.3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2535" w14:textId="4D0BD31E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235F" w14:textId="224D96E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FA112" w14:textId="214DA4A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F3CE" w14:textId="5D1CCAD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10</w:t>
            </w:r>
          </w:p>
        </w:tc>
      </w:tr>
      <w:tr w:rsidR="00522125" w:rsidRPr="00522125" w14:paraId="700E244C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D82D8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Hippocampal tail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18351" w14:textId="0E4DB48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9503" w14:textId="052C197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</w:t>
            </w:r>
            <w:r w:rsidR="005A4C9C" w:rsidRPr="00522125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C8514" w14:textId="787B526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046, 0.39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4D2D" w14:textId="2B19D5E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62F4" w14:textId="4895AABE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41FE7" w14:textId="6874D03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C519" w14:textId="3A77634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35</w:t>
            </w:r>
          </w:p>
        </w:tc>
      </w:tr>
      <w:tr w:rsidR="00522125" w:rsidRPr="00522125" w14:paraId="61C171FE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37E1A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fimbria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9AD72" w14:textId="468C8B3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CDE0" w14:textId="0BFE6C4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CD97" w14:textId="4B0219D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051, 0.4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CAB6" w14:textId="30692DAB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6C13" w14:textId="6B7E49AE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0B70" w14:textId="67B1411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AF50" w14:textId="362EE2B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88</w:t>
            </w:r>
          </w:p>
        </w:tc>
      </w:tr>
      <w:tr w:rsidR="00522125" w:rsidRPr="00522125" w14:paraId="4A5775D0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F069F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fimbria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DEA6F" w14:textId="31F6D9C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9B02" w14:textId="3AC194DB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29123" w14:textId="3DC1314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05</w:t>
            </w:r>
            <w:r w:rsidR="005A4C9C" w:rsidRPr="00522125">
              <w:rPr>
                <w:rFonts w:ascii="Arial" w:hAnsi="Arial" w:cs="Arial"/>
                <w:noProof/>
              </w:rPr>
              <w:t>8</w:t>
            </w:r>
            <w:r w:rsidRPr="00522125">
              <w:rPr>
                <w:rFonts w:ascii="Arial" w:hAnsi="Arial" w:cs="Arial"/>
                <w:noProof/>
              </w:rPr>
              <w:t>, 0.38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DDC2" w14:textId="6590CB5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207C" w14:textId="5E60A9E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1A0D" w14:textId="03D20A0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38DE" w14:textId="223EDF05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31</w:t>
            </w:r>
          </w:p>
        </w:tc>
      </w:tr>
      <w:tr w:rsidR="00522125" w:rsidRPr="00522125" w14:paraId="7092376E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F8C40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hippocampalfissure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42501" w14:textId="5B5F1DF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6238" w14:textId="394B19C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0C36E" w14:textId="4BCD75AA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192, 0.2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1892" w14:textId="6EFAAB8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6910" w14:textId="3896133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645B" w14:textId="5AB662A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ACDB" w14:textId="2068664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1</w:t>
            </w:r>
          </w:p>
        </w:tc>
      </w:tr>
      <w:tr w:rsidR="00522125" w:rsidRPr="00522125" w14:paraId="5D22B038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56A20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hippocampalfissure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52E82" w14:textId="675C101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05BF" w14:textId="40E7F5BC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74609" w14:textId="262D2E0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0</w:t>
            </w:r>
            <w:r w:rsidR="005A4C9C" w:rsidRPr="00522125">
              <w:rPr>
                <w:rFonts w:ascii="Arial" w:hAnsi="Arial" w:cs="Arial"/>
                <w:noProof/>
              </w:rPr>
              <w:t>90</w:t>
            </w:r>
            <w:r w:rsidRPr="00522125">
              <w:rPr>
                <w:rFonts w:ascii="Arial" w:hAnsi="Arial" w:cs="Arial"/>
                <w:noProof/>
              </w:rPr>
              <w:t>, 0.3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6BFC" w14:textId="2934201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7C89" w14:textId="744D72D2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7EE1" w14:textId="3BBD1D1B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5D7F" w14:textId="6582CFB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20</w:t>
            </w:r>
          </w:p>
        </w:tc>
      </w:tr>
      <w:tr w:rsidR="00522125" w:rsidRPr="00522125" w14:paraId="49E82A06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F4171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molecular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E5183" w14:textId="371AFBC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D0AD" w14:textId="11D7B02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75EA1" w14:textId="7421011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016, 0.4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621E8" w14:textId="0C995C9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6579" w14:textId="1D582CD2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A288" w14:textId="1793D15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C1180" w14:textId="0938B17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64</w:t>
            </w:r>
          </w:p>
        </w:tc>
      </w:tr>
      <w:tr w:rsidR="00522125" w:rsidRPr="00522125" w14:paraId="1A190656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10FCE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molecular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833B1" w14:textId="4BC72A6C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EFAE" w14:textId="2D7FF8E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D301" w14:textId="3EEF24E5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10</w:t>
            </w:r>
            <w:r w:rsidR="005A4C9C" w:rsidRPr="00522125">
              <w:rPr>
                <w:rFonts w:ascii="Arial" w:hAnsi="Arial" w:cs="Arial"/>
                <w:noProof/>
              </w:rPr>
              <w:t>7</w:t>
            </w:r>
            <w:r w:rsidRPr="00522125">
              <w:rPr>
                <w:rFonts w:ascii="Arial" w:hAnsi="Arial" w:cs="Arial"/>
                <w:noProof/>
              </w:rPr>
              <w:t>, 0.5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1C3AC" w14:textId="7F47CC2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967D" w14:textId="0042B0E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522125">
              <w:rPr>
                <w:rFonts w:ascii="Arial" w:hAnsi="Arial" w:cs="Arial"/>
                <w:b/>
                <w:bCs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64719" w14:textId="7D68D3F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27680" w14:textId="291FFE9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30</w:t>
            </w:r>
          </w:p>
        </w:tc>
      </w:tr>
      <w:tr w:rsidR="00522125" w:rsidRPr="00522125" w14:paraId="3B5F4FC1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4D234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parasubiculum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1013D" w14:textId="76D8BFA2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4DAA" w14:textId="631A014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537B2" w14:textId="4CA82192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17</w:t>
            </w:r>
            <w:r w:rsidR="005A4C9C" w:rsidRPr="00522125">
              <w:rPr>
                <w:rFonts w:ascii="Arial" w:hAnsi="Arial" w:cs="Arial"/>
                <w:noProof/>
              </w:rPr>
              <w:t>2</w:t>
            </w:r>
            <w:r w:rsidRPr="00522125">
              <w:rPr>
                <w:rFonts w:ascii="Arial" w:hAnsi="Arial" w:cs="Arial"/>
                <w:noProof/>
              </w:rPr>
              <w:t>, 0.2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65F56" w14:textId="40E4AF8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3E82" w14:textId="29CDC3AB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DA04" w14:textId="1FAEAAB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AEA9" w14:textId="02CB717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4</w:t>
            </w:r>
          </w:p>
        </w:tc>
      </w:tr>
      <w:tr w:rsidR="00522125" w:rsidRPr="00522125" w14:paraId="6FF5BD5D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36818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parasubiculum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D376A" w14:textId="709BB07B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-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3970D" w14:textId="219F549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BABE" w14:textId="04F84CF5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2</w:t>
            </w:r>
            <w:r w:rsidR="005A4C9C" w:rsidRPr="00522125">
              <w:rPr>
                <w:rFonts w:ascii="Arial" w:hAnsi="Arial" w:cs="Arial"/>
                <w:noProof/>
              </w:rPr>
              <w:t>90</w:t>
            </w:r>
            <w:r w:rsidRPr="00522125">
              <w:rPr>
                <w:rFonts w:ascii="Arial" w:hAnsi="Arial" w:cs="Arial"/>
                <w:noProof/>
              </w:rPr>
              <w:t>, 0.16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EFE1" w14:textId="210F190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50F2" w14:textId="62141BB9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3553" w14:textId="0446BD8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69B9" w14:textId="1893870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04</w:t>
            </w:r>
          </w:p>
        </w:tc>
      </w:tr>
      <w:tr w:rsidR="00522125" w:rsidRPr="00522125" w14:paraId="18E9B537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E8CD9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presubiculum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E489C" w14:textId="5F147B3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</w:t>
            </w:r>
            <w:r w:rsidR="005A4C9C" w:rsidRPr="00522125">
              <w:rPr>
                <w:rFonts w:ascii="Arial" w:hAnsi="Arial" w:cs="Arial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521A" w14:textId="69F3F5F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E8995" w14:textId="6812904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013, 0.4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106AD" w14:textId="69249D6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9E3C1" w14:textId="01D4044E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32D6" w14:textId="6D542AF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1FC5" w14:textId="1920E6B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49</w:t>
            </w:r>
          </w:p>
        </w:tc>
      </w:tr>
      <w:tr w:rsidR="00522125" w:rsidRPr="00522125" w14:paraId="2999DCF0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9C0FE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presubiculum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AB16" w14:textId="265A333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4A86" w14:textId="29DCB6F5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CE739" w14:textId="4017554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002, 0.38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48CD" w14:textId="66BAB08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CB2B" w14:textId="0441D6F3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23A2" w14:textId="37FBDE1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EF716" w14:textId="11CC9EF2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57</w:t>
            </w:r>
          </w:p>
        </w:tc>
      </w:tr>
      <w:tr w:rsidR="00522125" w:rsidRPr="00522125" w14:paraId="4FA1E354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DA3C7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subiculum Lef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0D2CD" w14:textId="7E5590A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BD37" w14:textId="704EBC2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ED068" w14:textId="5BEB53D2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-0.058, 0.38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DEF24" w14:textId="04DB22FC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BE4E3" w14:textId="60328CFC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8A3C4" w14:textId="133AC4A1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8518" w14:textId="3013B204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30</w:t>
            </w:r>
          </w:p>
        </w:tc>
      </w:tr>
      <w:tr w:rsidR="00427CF0" w:rsidRPr="00522125" w14:paraId="020448E0" w14:textId="77777777" w:rsidTr="00381096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ADFDD" w14:textId="77777777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subiculum R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AECAA" w14:textId="4B834B1C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0543" w14:textId="2313236D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4841A" w14:textId="76B7567F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  <w:noProof/>
              </w:rPr>
              <w:t>[0.001, 0.43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CAC18" w14:textId="72CF86D8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D59C" w14:textId="51172BC0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80B0" w14:textId="273DBA96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B08F" w14:textId="01B4C88C" w:rsidR="00427CF0" w:rsidRPr="00522125" w:rsidRDefault="00427CF0" w:rsidP="00427CF0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 w:rsidRPr="00522125">
              <w:rPr>
                <w:rFonts w:ascii="Arial" w:hAnsi="Arial" w:cs="Arial"/>
              </w:rPr>
              <w:t>0.056</w:t>
            </w:r>
          </w:p>
        </w:tc>
      </w:tr>
      <w:bookmarkEnd w:id="1"/>
      <w:bookmarkEnd w:id="0"/>
    </w:tbl>
    <w:p w14:paraId="37DFCD3E" w14:textId="77777777" w:rsidR="00ED084E" w:rsidRPr="00522125" w:rsidRDefault="00ED084E">
      <w:pPr>
        <w:rPr>
          <w:rFonts w:ascii="Arial" w:hAnsi="Arial" w:cs="Arial"/>
        </w:rPr>
      </w:pPr>
    </w:p>
    <w:sectPr w:rsidR="00ED084E" w:rsidRPr="00522125" w:rsidSect="0077022E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22E"/>
    <w:rsid w:val="000C1650"/>
    <w:rsid w:val="00167FE9"/>
    <w:rsid w:val="001B2C5C"/>
    <w:rsid w:val="001D2854"/>
    <w:rsid w:val="003F64F2"/>
    <w:rsid w:val="00410A71"/>
    <w:rsid w:val="00427CF0"/>
    <w:rsid w:val="004C73FA"/>
    <w:rsid w:val="00522125"/>
    <w:rsid w:val="005A4C9C"/>
    <w:rsid w:val="007138C6"/>
    <w:rsid w:val="007177DB"/>
    <w:rsid w:val="007372CC"/>
    <w:rsid w:val="0077022E"/>
    <w:rsid w:val="00A421D0"/>
    <w:rsid w:val="00B21D67"/>
    <w:rsid w:val="00C03038"/>
    <w:rsid w:val="00D44226"/>
    <w:rsid w:val="00D9004A"/>
    <w:rsid w:val="00ED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1B1D6"/>
  <w15:chartTrackingRefBased/>
  <w15:docId w15:val="{EC120C72-1CD9-418A-8887-58B214B7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22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22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22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22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22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22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22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22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22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22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0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22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22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0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22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70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22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702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0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3</TotalTime>
  <Pages>1</Pages>
  <Words>214</Words>
  <Characters>1431</Characters>
  <Application>Microsoft Office Word</Application>
  <DocSecurity>0</DocSecurity>
  <Lines>2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ace</dc:creator>
  <cp:keywords/>
  <dc:description/>
  <cp:lastModifiedBy>Thomas Pace</cp:lastModifiedBy>
  <cp:revision>9</cp:revision>
  <dcterms:created xsi:type="dcterms:W3CDTF">2025-08-18T23:59:00Z</dcterms:created>
  <dcterms:modified xsi:type="dcterms:W3CDTF">2025-09-10T06:25:00Z</dcterms:modified>
</cp:coreProperties>
</file>